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5884A7" w14:textId="77777777" w:rsidR="008C6AC9" w:rsidRPr="008C6AC9" w:rsidRDefault="008C6AC9" w:rsidP="008C6AC9">
      <w:pPr>
        <w:rPr>
          <w:b/>
          <w:bCs/>
        </w:rPr>
      </w:pPr>
      <w:r w:rsidRPr="008C6AC9">
        <w:t>Supplementary Table S1: Complete ANOVA Statistics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93"/>
        <w:gridCol w:w="999"/>
        <w:gridCol w:w="1645"/>
        <w:gridCol w:w="1129"/>
        <w:gridCol w:w="2794"/>
      </w:tblGrid>
      <w:tr w:rsidR="008C6AC9" w:rsidRPr="008C6AC9" w14:paraId="74A48DC3" w14:textId="77777777" w:rsidTr="008C6AC9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BE5AC33" w14:textId="77777777" w:rsidR="008C6AC9" w:rsidRPr="008C6AC9" w:rsidRDefault="008C6AC9" w:rsidP="008C6AC9">
            <w:pPr>
              <w:rPr>
                <w:b/>
                <w:bCs/>
              </w:rPr>
            </w:pPr>
            <w:r w:rsidRPr="008C6AC9"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50BD67B" w14:textId="77777777" w:rsidR="008C6AC9" w:rsidRPr="008C6AC9" w:rsidRDefault="008C6AC9" w:rsidP="008C6AC9">
            <w:pPr>
              <w:rPr>
                <w:b/>
                <w:bCs/>
              </w:rPr>
            </w:pPr>
            <w:r w:rsidRPr="008C6AC9">
              <w:t>F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22FD7C5" w14:textId="77777777" w:rsidR="008C6AC9" w:rsidRPr="008C6AC9" w:rsidRDefault="008C6AC9" w:rsidP="008C6AC9">
            <w:pPr>
              <w:rPr>
                <w:b/>
                <w:bCs/>
              </w:rPr>
            </w:pPr>
            <w:proofErr w:type="spellStart"/>
            <w:r w:rsidRPr="008C6AC9">
              <w:t>df</w:t>
            </w:r>
            <w:proofErr w:type="spellEnd"/>
            <w:r w:rsidRPr="008C6AC9">
              <w:t xml:space="preserve"> (between, withi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75650C" w14:textId="77777777" w:rsidR="008C6AC9" w:rsidRPr="008C6AC9" w:rsidRDefault="008C6AC9" w:rsidP="008C6AC9">
            <w:pPr>
              <w:rPr>
                <w:b/>
                <w:bCs/>
              </w:rPr>
            </w:pPr>
            <w:r w:rsidRPr="008C6AC9">
              <w:t>Exact 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B27E4F" w14:textId="77777777" w:rsidR="008C6AC9" w:rsidRPr="008C6AC9" w:rsidRDefault="008C6AC9" w:rsidP="008C6AC9">
            <w:pPr>
              <w:rPr>
                <w:b/>
                <w:bCs/>
              </w:rPr>
            </w:pPr>
            <w:r w:rsidRPr="008C6AC9">
              <w:t>Post-hoc significant comparisons (Tukey HSD)</w:t>
            </w:r>
          </w:p>
        </w:tc>
      </w:tr>
      <w:tr w:rsidR="008C6AC9" w:rsidRPr="008C6AC9" w14:paraId="4C77E3E6" w14:textId="77777777" w:rsidTr="008C6AC9">
        <w:trPr>
          <w:tblCellSpacing w:w="15" w:type="dxa"/>
        </w:trPr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67DF75B6" w14:textId="77777777" w:rsidR="008C6AC9" w:rsidRPr="008C6AC9" w:rsidRDefault="008C6AC9" w:rsidP="008C6AC9">
            <w:r w:rsidRPr="008C6AC9">
              <w:t>Serum Biochemical Parameters</w:t>
            </w: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02B3BB56" w14:textId="77777777" w:rsidR="008C6AC9" w:rsidRPr="008C6AC9" w:rsidRDefault="008C6AC9" w:rsidP="008C6AC9"/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44267B27" w14:textId="77777777" w:rsidR="008C6AC9" w:rsidRPr="008C6AC9" w:rsidRDefault="008C6AC9" w:rsidP="008C6AC9"/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134F67C2" w14:textId="77777777" w:rsidR="008C6AC9" w:rsidRPr="008C6AC9" w:rsidRDefault="008C6AC9" w:rsidP="008C6AC9"/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684C26C3" w14:textId="77777777" w:rsidR="008C6AC9" w:rsidRPr="008C6AC9" w:rsidRDefault="008C6AC9" w:rsidP="008C6AC9"/>
        </w:tc>
      </w:tr>
      <w:tr w:rsidR="008C6AC9" w:rsidRPr="008C6AC9" w14:paraId="073E09C6" w14:textId="77777777" w:rsidTr="00C24011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2E6EDF53" w14:textId="77777777" w:rsidR="008C6AC9" w:rsidRPr="008C6AC9" w:rsidRDefault="008C6AC9" w:rsidP="008C6AC9">
            <w:r w:rsidRPr="008C6AC9">
              <w:t>Total protein (g/d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6E7A34C9" w14:textId="77777777" w:rsidR="008C6AC9" w:rsidRPr="008C6AC9" w:rsidRDefault="008C6AC9" w:rsidP="008C6AC9">
            <w:r w:rsidRPr="008C6AC9">
              <w:t>45.3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614807B7" w14:textId="77777777" w:rsidR="008C6AC9" w:rsidRPr="008C6AC9" w:rsidRDefault="008C6AC9" w:rsidP="008C6AC9">
            <w:r w:rsidRPr="008C6AC9">
              <w:t>3, 17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235CEBB2" w14:textId="77777777" w:rsidR="008C6AC9" w:rsidRPr="008C6AC9" w:rsidRDefault="008C6AC9" w:rsidP="008C6AC9">
            <w:r w:rsidRPr="008C6AC9">
              <w:t>&lt; 0.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3ECADAF0" w14:textId="77777777" w:rsidR="008C6AC9" w:rsidRPr="008C6AC9" w:rsidRDefault="008C6AC9" w:rsidP="008C6AC9">
            <w:r w:rsidRPr="008C6AC9">
              <w:t xml:space="preserve">Pb &lt; Control = </w:t>
            </w:r>
            <w:proofErr w:type="spellStart"/>
            <w:r w:rsidRPr="008C6AC9">
              <w:t>Pb+MOS</w:t>
            </w:r>
            <w:proofErr w:type="spellEnd"/>
            <w:r w:rsidRPr="008C6AC9">
              <w:t xml:space="preserve"> &lt; MOS</w:t>
            </w:r>
          </w:p>
        </w:tc>
      </w:tr>
      <w:tr w:rsidR="008C6AC9" w:rsidRPr="008C6AC9" w14:paraId="20D84BED" w14:textId="77777777" w:rsidTr="00C24011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7209A993" w14:textId="77777777" w:rsidR="008C6AC9" w:rsidRPr="008C6AC9" w:rsidRDefault="008C6AC9" w:rsidP="008C6AC9">
            <w:r w:rsidRPr="008C6AC9">
              <w:t>Albumin (g/d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77BB5287" w14:textId="77777777" w:rsidR="008C6AC9" w:rsidRPr="008C6AC9" w:rsidRDefault="008C6AC9" w:rsidP="008C6AC9">
            <w:r w:rsidRPr="008C6AC9">
              <w:t>32.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6859F50F" w14:textId="77777777" w:rsidR="008C6AC9" w:rsidRPr="008C6AC9" w:rsidRDefault="008C6AC9" w:rsidP="008C6AC9">
            <w:r w:rsidRPr="008C6AC9">
              <w:t>3, 17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5E1B2F91" w14:textId="77777777" w:rsidR="008C6AC9" w:rsidRPr="008C6AC9" w:rsidRDefault="008C6AC9" w:rsidP="008C6AC9">
            <w:r w:rsidRPr="008C6AC9">
              <w:t>&lt; 0.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53FCB5D3" w14:textId="77777777" w:rsidR="008C6AC9" w:rsidRPr="008C6AC9" w:rsidRDefault="008C6AC9" w:rsidP="008C6AC9">
            <w:r w:rsidRPr="008C6AC9">
              <w:t xml:space="preserve">Pb &lt; Control = MOS = </w:t>
            </w:r>
            <w:proofErr w:type="spellStart"/>
            <w:r w:rsidRPr="008C6AC9">
              <w:t>Pb+MOS</w:t>
            </w:r>
            <w:proofErr w:type="spellEnd"/>
          </w:p>
        </w:tc>
      </w:tr>
      <w:tr w:rsidR="008C6AC9" w:rsidRPr="008C6AC9" w14:paraId="1C0DAB8D" w14:textId="77777777" w:rsidTr="00C24011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24E588A2" w14:textId="77777777" w:rsidR="008C6AC9" w:rsidRPr="008C6AC9" w:rsidRDefault="008C6AC9" w:rsidP="008C6AC9">
            <w:r w:rsidRPr="008C6AC9">
              <w:t>Globulin (g/d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14B777E9" w14:textId="77777777" w:rsidR="008C6AC9" w:rsidRPr="008C6AC9" w:rsidRDefault="008C6AC9" w:rsidP="008C6AC9">
            <w:r w:rsidRPr="008C6AC9">
              <w:t>28.6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5D7FDCF1" w14:textId="77777777" w:rsidR="008C6AC9" w:rsidRPr="008C6AC9" w:rsidRDefault="008C6AC9" w:rsidP="008C6AC9">
            <w:r w:rsidRPr="008C6AC9">
              <w:t>3, 17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0D4BE557" w14:textId="77777777" w:rsidR="008C6AC9" w:rsidRPr="008C6AC9" w:rsidRDefault="008C6AC9" w:rsidP="008C6AC9">
            <w:r w:rsidRPr="008C6AC9">
              <w:t>&lt; 0.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33AA01A3" w14:textId="77777777" w:rsidR="008C6AC9" w:rsidRPr="008C6AC9" w:rsidRDefault="008C6AC9" w:rsidP="008C6AC9">
            <w:r w:rsidRPr="008C6AC9">
              <w:t xml:space="preserve">Pb &lt; Control &lt; MOS = </w:t>
            </w:r>
            <w:proofErr w:type="spellStart"/>
            <w:r w:rsidRPr="008C6AC9">
              <w:t>Pb+MOS</w:t>
            </w:r>
            <w:proofErr w:type="spellEnd"/>
          </w:p>
        </w:tc>
      </w:tr>
      <w:tr w:rsidR="008C6AC9" w:rsidRPr="008C6AC9" w14:paraId="75D47D35" w14:textId="77777777" w:rsidTr="00C24011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537AF1D3" w14:textId="77777777" w:rsidR="008C6AC9" w:rsidRPr="008C6AC9" w:rsidRDefault="008C6AC9" w:rsidP="008C6AC9">
            <w:r w:rsidRPr="008C6AC9">
              <w:t>ALT (U/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2E9C0EEF" w14:textId="77777777" w:rsidR="008C6AC9" w:rsidRPr="008C6AC9" w:rsidRDefault="008C6AC9" w:rsidP="008C6AC9">
            <w:r w:rsidRPr="008C6AC9">
              <w:t>68.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33F5B427" w14:textId="77777777" w:rsidR="008C6AC9" w:rsidRPr="008C6AC9" w:rsidRDefault="008C6AC9" w:rsidP="008C6AC9">
            <w:r w:rsidRPr="008C6AC9">
              <w:t>3, 17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740D0106" w14:textId="77777777" w:rsidR="008C6AC9" w:rsidRPr="008C6AC9" w:rsidRDefault="008C6AC9" w:rsidP="008C6AC9">
            <w:r w:rsidRPr="008C6AC9">
              <w:t>&lt; 0.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31ED409C" w14:textId="77777777" w:rsidR="008C6AC9" w:rsidRPr="008C6AC9" w:rsidRDefault="008C6AC9" w:rsidP="008C6AC9">
            <w:r w:rsidRPr="008C6AC9">
              <w:t xml:space="preserve">MOS &lt; Control = </w:t>
            </w:r>
            <w:proofErr w:type="spellStart"/>
            <w:r w:rsidRPr="008C6AC9">
              <w:t>Pb+MOS</w:t>
            </w:r>
            <w:proofErr w:type="spellEnd"/>
            <w:r w:rsidRPr="008C6AC9">
              <w:t xml:space="preserve"> &lt; Pb</w:t>
            </w:r>
          </w:p>
        </w:tc>
      </w:tr>
      <w:tr w:rsidR="008C6AC9" w:rsidRPr="008C6AC9" w14:paraId="3AA5739E" w14:textId="77777777" w:rsidTr="008C6AC9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73D4409A" w14:textId="77777777" w:rsidR="008C6AC9" w:rsidRPr="008C6AC9" w:rsidRDefault="008C6AC9" w:rsidP="008C6AC9">
            <w:r w:rsidRPr="008C6AC9">
              <w:t>AST (U/L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30BF58F2" w14:textId="77777777" w:rsidR="008C6AC9" w:rsidRPr="008C6AC9" w:rsidRDefault="008C6AC9" w:rsidP="008C6AC9">
            <w:r w:rsidRPr="008C6AC9">
              <w:t>52.1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37C3FF47" w14:textId="77777777" w:rsidR="008C6AC9" w:rsidRPr="008C6AC9" w:rsidRDefault="008C6AC9" w:rsidP="008C6AC9">
            <w:r w:rsidRPr="008C6AC9">
              <w:t>3, 17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75250594" w14:textId="77777777" w:rsidR="008C6AC9" w:rsidRPr="008C6AC9" w:rsidRDefault="008C6AC9" w:rsidP="008C6AC9">
            <w:r w:rsidRPr="008C6AC9">
              <w:t>&lt; 0.0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28540736" w14:textId="77777777" w:rsidR="008C6AC9" w:rsidRPr="008C6AC9" w:rsidRDefault="008C6AC9" w:rsidP="008C6AC9">
            <w:r w:rsidRPr="008C6AC9">
              <w:t xml:space="preserve">MOS &lt; Control = </w:t>
            </w:r>
            <w:proofErr w:type="spellStart"/>
            <w:r w:rsidRPr="008C6AC9">
              <w:t>Pb+MOS</w:t>
            </w:r>
            <w:proofErr w:type="spellEnd"/>
            <w:r w:rsidRPr="008C6AC9">
              <w:t xml:space="preserve"> &lt; Pb</w:t>
            </w:r>
          </w:p>
        </w:tc>
      </w:tr>
      <w:tr w:rsidR="008C6AC9" w:rsidRPr="008C6AC9" w14:paraId="079FFDA7" w14:textId="77777777" w:rsidTr="008C6AC9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7851356F" w14:textId="77777777" w:rsidR="008C6AC9" w:rsidRPr="008C6AC9" w:rsidRDefault="008C6AC9" w:rsidP="008C6AC9">
            <w:r w:rsidRPr="008C6AC9">
              <w:t>ALP (U/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5E7BD6A3" w14:textId="77777777" w:rsidR="008C6AC9" w:rsidRPr="008C6AC9" w:rsidRDefault="008C6AC9" w:rsidP="008C6AC9">
            <w:r w:rsidRPr="008C6AC9">
              <w:t>89.6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4FE61A08" w14:textId="77777777" w:rsidR="008C6AC9" w:rsidRPr="008C6AC9" w:rsidRDefault="008C6AC9" w:rsidP="008C6AC9">
            <w:r w:rsidRPr="008C6AC9">
              <w:t>3, 17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4981978C" w14:textId="77777777" w:rsidR="008C6AC9" w:rsidRPr="008C6AC9" w:rsidRDefault="008C6AC9" w:rsidP="008C6AC9">
            <w:r w:rsidRPr="008C6AC9">
              <w:t>&lt; 0.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0B9FAC41" w14:textId="77777777" w:rsidR="008C6AC9" w:rsidRPr="008C6AC9" w:rsidRDefault="008C6AC9" w:rsidP="008C6AC9">
            <w:r w:rsidRPr="008C6AC9">
              <w:t xml:space="preserve">MOS &lt; Control = </w:t>
            </w:r>
            <w:proofErr w:type="spellStart"/>
            <w:r w:rsidRPr="008C6AC9">
              <w:t>Pb+MOS</w:t>
            </w:r>
            <w:proofErr w:type="spellEnd"/>
            <w:r w:rsidRPr="008C6AC9">
              <w:t xml:space="preserve"> &lt; Pb</w:t>
            </w:r>
          </w:p>
        </w:tc>
      </w:tr>
      <w:tr w:rsidR="008C6AC9" w:rsidRPr="008C6AC9" w14:paraId="0B372B85" w14:textId="77777777" w:rsidTr="008C6AC9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1FD2A073" w14:textId="77777777" w:rsidR="008C6AC9" w:rsidRPr="008C6AC9" w:rsidRDefault="008C6AC9" w:rsidP="008C6AC9">
            <w:r w:rsidRPr="008C6AC9">
              <w:t>Pb Bioaccumulation (mg/g wet weight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6E6218C4" w14:textId="77777777" w:rsidR="008C6AC9" w:rsidRPr="008C6AC9" w:rsidRDefault="008C6AC9" w:rsidP="008C6AC9"/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445D11DC" w14:textId="77777777" w:rsidR="008C6AC9" w:rsidRPr="008C6AC9" w:rsidRDefault="008C6AC9" w:rsidP="008C6AC9"/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41830C19" w14:textId="77777777" w:rsidR="008C6AC9" w:rsidRPr="008C6AC9" w:rsidRDefault="008C6AC9" w:rsidP="008C6AC9"/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5B73F97E" w14:textId="77777777" w:rsidR="008C6AC9" w:rsidRPr="008C6AC9" w:rsidRDefault="008C6AC9" w:rsidP="008C6AC9"/>
        </w:tc>
      </w:tr>
      <w:tr w:rsidR="008C6AC9" w:rsidRPr="008C6AC9" w14:paraId="47C44D13" w14:textId="77777777" w:rsidTr="008C6AC9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5E8D5180" w14:textId="77777777" w:rsidR="008C6AC9" w:rsidRPr="008C6AC9" w:rsidRDefault="008C6AC9" w:rsidP="008C6AC9">
            <w:r w:rsidRPr="008C6AC9">
              <w:t>Muscle Pb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6E7C8093" w14:textId="77777777" w:rsidR="008C6AC9" w:rsidRPr="008C6AC9" w:rsidRDefault="008C6AC9" w:rsidP="008C6AC9">
            <w:r w:rsidRPr="008C6AC9">
              <w:t>78.2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395D88E1" w14:textId="77777777" w:rsidR="008C6AC9" w:rsidRPr="008C6AC9" w:rsidRDefault="008C6AC9" w:rsidP="008C6AC9">
            <w:r w:rsidRPr="008C6AC9">
              <w:t>3, 3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5458F4C8" w14:textId="77777777" w:rsidR="008C6AC9" w:rsidRPr="008C6AC9" w:rsidRDefault="008C6AC9" w:rsidP="008C6AC9">
            <w:r w:rsidRPr="008C6AC9">
              <w:t>&lt; 0.0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73B37CB6" w14:textId="77777777" w:rsidR="008C6AC9" w:rsidRPr="008C6AC9" w:rsidRDefault="008C6AC9" w:rsidP="008C6AC9">
            <w:r w:rsidRPr="008C6AC9">
              <w:t xml:space="preserve">Control = MOS &lt; </w:t>
            </w:r>
            <w:proofErr w:type="spellStart"/>
            <w:r w:rsidRPr="008C6AC9">
              <w:t>Pb+MOS</w:t>
            </w:r>
            <w:proofErr w:type="spellEnd"/>
            <w:r w:rsidRPr="008C6AC9">
              <w:t xml:space="preserve"> &lt; Pb</w:t>
            </w:r>
          </w:p>
        </w:tc>
      </w:tr>
      <w:tr w:rsidR="008C6AC9" w:rsidRPr="008C6AC9" w14:paraId="5C7BD43D" w14:textId="77777777" w:rsidTr="00C24011">
        <w:trPr>
          <w:tblCellSpacing w:w="15" w:type="dxa"/>
        </w:trPr>
        <w:tc>
          <w:tcPr>
            <w:tcW w:w="0" w:type="auto"/>
            <w:tcBorders>
              <w:top w:val="nil"/>
              <w:bottom w:val="nil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50CDAE97" w14:textId="77777777" w:rsidR="008C6AC9" w:rsidRPr="008C6AC9" w:rsidRDefault="008C6AC9" w:rsidP="008C6AC9">
            <w:r w:rsidRPr="008C6AC9">
              <w:lastRenderedPageBreak/>
              <w:t>Gill Pb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7DAFA4C7" w14:textId="77777777" w:rsidR="008C6AC9" w:rsidRPr="008C6AC9" w:rsidRDefault="008C6AC9" w:rsidP="008C6AC9">
            <w:r w:rsidRPr="008C6AC9">
              <w:t>124.56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565162E6" w14:textId="77777777" w:rsidR="008C6AC9" w:rsidRPr="008C6AC9" w:rsidRDefault="008C6AC9" w:rsidP="008C6AC9">
            <w:r w:rsidRPr="008C6AC9">
              <w:t>3, 32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0B4BEE18" w14:textId="77777777" w:rsidR="008C6AC9" w:rsidRPr="008C6AC9" w:rsidRDefault="008C6AC9" w:rsidP="008C6AC9">
            <w:r w:rsidRPr="008C6AC9"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7AF9CEB4" w14:textId="77777777" w:rsidR="008C6AC9" w:rsidRPr="008C6AC9" w:rsidRDefault="008C6AC9" w:rsidP="008C6AC9">
            <w:r w:rsidRPr="008C6AC9">
              <w:t xml:space="preserve">MOS = Control &lt; </w:t>
            </w:r>
            <w:proofErr w:type="spellStart"/>
            <w:r w:rsidRPr="008C6AC9">
              <w:t>Pb+MOS</w:t>
            </w:r>
            <w:proofErr w:type="spellEnd"/>
            <w:r w:rsidRPr="008C6AC9">
              <w:t xml:space="preserve"> &lt; Pb</w:t>
            </w:r>
          </w:p>
        </w:tc>
      </w:tr>
      <w:tr w:rsidR="008C6AC9" w:rsidRPr="008C6AC9" w14:paraId="4C410476" w14:textId="77777777" w:rsidTr="00C24011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158A03F3" w14:textId="77777777" w:rsidR="008C6AC9" w:rsidRPr="008C6AC9" w:rsidRDefault="008C6AC9" w:rsidP="008C6AC9">
            <w:r w:rsidRPr="008C6AC9">
              <w:t>Liver P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6AC6484F" w14:textId="77777777" w:rsidR="008C6AC9" w:rsidRPr="008C6AC9" w:rsidRDefault="008C6AC9" w:rsidP="008C6AC9">
            <w:r w:rsidRPr="008C6AC9">
              <w:t>156.8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53D0E008" w14:textId="77777777" w:rsidR="008C6AC9" w:rsidRPr="008C6AC9" w:rsidRDefault="008C6AC9" w:rsidP="008C6AC9">
            <w:r w:rsidRPr="008C6AC9">
              <w:t>3, 3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0F2F6AF3" w14:textId="77777777" w:rsidR="008C6AC9" w:rsidRPr="008C6AC9" w:rsidRDefault="008C6AC9" w:rsidP="008C6AC9">
            <w:r w:rsidRPr="008C6AC9">
              <w:t>&lt; 0.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2926B02A" w14:textId="77777777" w:rsidR="008C6AC9" w:rsidRPr="008C6AC9" w:rsidRDefault="008C6AC9" w:rsidP="008C6AC9">
            <w:r w:rsidRPr="008C6AC9">
              <w:t xml:space="preserve">MOS = Control &lt; </w:t>
            </w:r>
            <w:proofErr w:type="spellStart"/>
            <w:r w:rsidRPr="008C6AC9">
              <w:t>Pb+MOS</w:t>
            </w:r>
            <w:proofErr w:type="spellEnd"/>
            <w:r w:rsidRPr="008C6AC9">
              <w:t xml:space="preserve"> &lt; Pb</w:t>
            </w:r>
          </w:p>
        </w:tc>
      </w:tr>
    </w:tbl>
    <w:p w14:paraId="75550E76" w14:textId="77777777" w:rsidR="008C6AC9" w:rsidRPr="008C6AC9" w:rsidRDefault="008C6AC9" w:rsidP="008C6AC9">
      <w:r w:rsidRPr="008C6AC9">
        <w:t xml:space="preserve">Note: Data analyzed by one-way ANOVA followed by Tukey's multiple comparison test. </w:t>
      </w:r>
      <w:proofErr w:type="spellStart"/>
      <w:r w:rsidRPr="008C6AC9">
        <w:t>df</w:t>
      </w:r>
      <w:proofErr w:type="spellEnd"/>
      <w:r w:rsidRPr="008C6AC9">
        <w:t xml:space="preserve"> = degrees of freedom (between groups, within groups). n = 45 fish per treatment for serum parameters; n = 9 tissue samples per treatment for Pb bioaccumulation. Significance level α = 0.05.</w:t>
      </w:r>
      <w:r w:rsidRPr="008C6AC9">
        <w:rPr>
          <w:rFonts w:ascii="Arial" w:hAnsi="Arial" w:cs="Arial"/>
        </w:rPr>
        <w:t>​</w:t>
      </w:r>
    </w:p>
    <w:p w14:paraId="6C19F837" w14:textId="77777777" w:rsidR="008C6AC9" w:rsidRDefault="008C6AC9"/>
    <w:sectPr w:rsidR="008C6A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AC9"/>
    <w:rsid w:val="001B58E5"/>
    <w:rsid w:val="008C6AC9"/>
    <w:rsid w:val="00C24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996059"/>
  <w15:chartTrackingRefBased/>
  <w15:docId w15:val="{626C82DE-4C08-4EF5-99FF-3B2802A76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C6A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6A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6A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6A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6A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6A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6A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6A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6A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6A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6A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6A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6A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6A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6A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6A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6A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6A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6A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6A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6A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6A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6A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6A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6A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6A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6A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6A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6AC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58</Words>
  <Characters>90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rc2021</dc:creator>
  <cp:keywords/>
  <dc:description/>
  <cp:lastModifiedBy>yrc2021</cp:lastModifiedBy>
  <cp:revision>1</cp:revision>
  <dcterms:created xsi:type="dcterms:W3CDTF">2025-12-25T00:32:00Z</dcterms:created>
  <dcterms:modified xsi:type="dcterms:W3CDTF">2025-12-25T00:36:00Z</dcterms:modified>
</cp:coreProperties>
</file>